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0C5C6C" w14:textId="30116A7A" w:rsidR="00362327" w:rsidRPr="00362327" w:rsidRDefault="00362327">
      <w:pPr>
        <w:rPr>
          <w:rFonts w:ascii="Times New Roman" w:hAnsi="Times New Roman" w:cs="Times New Roman"/>
          <w:b/>
          <w:bCs/>
        </w:rPr>
      </w:pPr>
      <w:r w:rsidRPr="00362327">
        <w:rPr>
          <w:rFonts w:ascii="Times New Roman" w:hAnsi="Times New Roman" w:cs="Times New Roman"/>
          <w:b/>
          <w:bCs/>
        </w:rPr>
        <w:t>SUPPLEMENTARY MATERIAL</w:t>
      </w:r>
    </w:p>
    <w:p w14:paraId="535EF06E" w14:textId="77777777" w:rsidR="00362327" w:rsidRDefault="00362327">
      <w:pPr>
        <w:rPr>
          <w:rFonts w:ascii="Times New Roman" w:hAnsi="Times New Roman" w:cs="Times New Roman"/>
          <w:b/>
          <w:bCs/>
          <w:u w:val="single"/>
        </w:rPr>
      </w:pPr>
    </w:p>
    <w:p w14:paraId="31A70350" w14:textId="59E2EA0E" w:rsidR="00596018" w:rsidRPr="0091728D" w:rsidRDefault="00E27FD2" w:rsidP="00596018">
      <w:pPr>
        <w:rPr>
          <w:rFonts w:ascii="Times New Roman" w:hAnsi="Times New Roman" w:cs="Times New Roman"/>
          <w:b/>
          <w:bCs/>
          <w:u w:val="single"/>
        </w:rPr>
      </w:pPr>
      <w:r w:rsidRPr="00754987">
        <w:rPr>
          <w:rFonts w:ascii="Times New Roman" w:hAnsi="Times New Roman" w:cs="Times New Roman"/>
          <w:b/>
          <w:bCs/>
          <w:u w:val="single"/>
        </w:rPr>
        <w:t>Supplementary tables</w:t>
      </w:r>
    </w:p>
    <w:p w14:paraId="0298D78C" w14:textId="77777777" w:rsidR="00596018" w:rsidRPr="00754987" w:rsidRDefault="00596018" w:rsidP="00596018">
      <w:pPr>
        <w:jc w:val="both"/>
        <w:rPr>
          <w:rFonts w:ascii="Times New Roman" w:eastAsia="Times New Roman" w:hAnsi="Times New Roman" w:cs="Times New Roman"/>
          <w:b/>
          <w:bCs/>
          <w:color w:val="201F1E"/>
          <w:sz w:val="22"/>
          <w:szCs w:val="22"/>
          <w:lang w:eastAsia="en-GB"/>
        </w:rPr>
      </w:pPr>
    </w:p>
    <w:p w14:paraId="3C91C9EF" w14:textId="77777777" w:rsidR="00596018" w:rsidRPr="00754987" w:rsidRDefault="00596018" w:rsidP="00596018">
      <w:pPr>
        <w:jc w:val="both"/>
        <w:rPr>
          <w:rFonts w:ascii="Times New Roman" w:eastAsia="Times New Roman" w:hAnsi="Times New Roman" w:cs="Times New Roman"/>
          <w:b/>
          <w:bCs/>
          <w:color w:val="201F1E"/>
          <w:sz w:val="22"/>
          <w:szCs w:val="22"/>
          <w:lang w:eastAsia="en-GB"/>
        </w:rPr>
      </w:pPr>
      <w:r w:rsidRPr="00754987">
        <w:rPr>
          <w:rFonts w:ascii="Times New Roman" w:eastAsia="Times New Roman" w:hAnsi="Times New Roman" w:cs="Times New Roman"/>
          <w:b/>
          <w:bCs/>
          <w:color w:val="201F1E"/>
          <w:sz w:val="22"/>
          <w:szCs w:val="22"/>
          <w:lang w:eastAsia="en-GB"/>
        </w:rPr>
        <w:t xml:space="preserve">(new) Supplementary Table 7. Ability of </w:t>
      </w:r>
      <w:r w:rsidRPr="00754987">
        <w:rPr>
          <w:rFonts w:ascii="Times New Roman" w:eastAsia="Times New Roman" w:hAnsi="Times New Roman" w:cs="Times New Roman"/>
          <w:b/>
          <w:bCs/>
          <w:i/>
          <w:iCs/>
          <w:color w:val="201F1E"/>
          <w:sz w:val="22"/>
          <w:szCs w:val="22"/>
          <w:lang w:eastAsia="en-GB"/>
        </w:rPr>
        <w:t>native-space</w:t>
      </w:r>
      <w:r w:rsidRPr="00754987">
        <w:rPr>
          <w:rFonts w:ascii="Times New Roman" w:eastAsia="Times New Roman" w:hAnsi="Times New Roman" w:cs="Times New Roman"/>
          <w:b/>
          <w:bCs/>
          <w:color w:val="201F1E"/>
          <w:sz w:val="22"/>
          <w:szCs w:val="22"/>
          <w:lang w:eastAsia="en-GB"/>
        </w:rPr>
        <w:t xml:space="preserve"> and </w:t>
      </w:r>
      <w:r w:rsidRPr="00754987">
        <w:rPr>
          <w:rFonts w:ascii="Times New Roman" w:eastAsia="Times New Roman" w:hAnsi="Times New Roman" w:cs="Times New Roman"/>
          <w:b/>
          <w:bCs/>
          <w:i/>
          <w:iCs/>
          <w:color w:val="201F1E"/>
          <w:sz w:val="22"/>
          <w:szCs w:val="22"/>
          <w:lang w:eastAsia="en-GB"/>
        </w:rPr>
        <w:t>MNI-space</w:t>
      </w:r>
      <w:r w:rsidRPr="00754987">
        <w:rPr>
          <w:rFonts w:ascii="Times New Roman" w:eastAsia="Times New Roman" w:hAnsi="Times New Roman" w:cs="Times New Roman"/>
          <w:b/>
          <w:bCs/>
          <w:color w:val="201F1E"/>
          <w:sz w:val="22"/>
          <w:szCs w:val="22"/>
          <w:lang w:eastAsia="en-GB"/>
        </w:rPr>
        <w:t xml:space="preserve"> SPACE metrics to predict future disability in a subset of patients (‘Observational cohort’) </w:t>
      </w:r>
    </w:p>
    <w:p w14:paraId="3FFCB8E2" w14:textId="77777777" w:rsidR="00596018" w:rsidRPr="00754987" w:rsidRDefault="00596018" w:rsidP="00596018">
      <w:pPr>
        <w:jc w:val="both"/>
        <w:rPr>
          <w:rFonts w:ascii="Times New Roman" w:eastAsia="Times New Roman" w:hAnsi="Times New Roman" w:cs="Times New Roman"/>
          <w:b/>
          <w:bCs/>
          <w:color w:val="201F1E"/>
          <w:sz w:val="22"/>
          <w:szCs w:val="22"/>
          <w:lang w:eastAsia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81"/>
        <w:gridCol w:w="1609"/>
        <w:gridCol w:w="2692"/>
        <w:gridCol w:w="2928"/>
      </w:tblGrid>
      <w:tr w:rsidR="00596018" w:rsidRPr="00754987" w14:paraId="6658C71F" w14:textId="77777777" w:rsidTr="00227AF9">
        <w:trPr>
          <w:trHeight w:val="67"/>
        </w:trPr>
        <w:tc>
          <w:tcPr>
            <w:tcW w:w="0" w:type="auto"/>
            <w:vMerge w:val="restart"/>
            <w:shd w:val="clear" w:color="auto" w:fill="auto"/>
            <w:vAlign w:val="center"/>
          </w:tcPr>
          <w:p w14:paraId="5D4D8586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Merge w:val="restart"/>
            <w:vAlign w:val="center"/>
          </w:tcPr>
          <w:p w14:paraId="02085434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5498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mage space</w:t>
            </w:r>
          </w:p>
        </w:tc>
        <w:tc>
          <w:tcPr>
            <w:tcW w:w="0" w:type="auto"/>
            <w:gridSpan w:val="2"/>
            <w:shd w:val="clear" w:color="auto" w:fill="auto"/>
            <w:vAlign w:val="center"/>
          </w:tcPr>
          <w:p w14:paraId="1492FF4C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498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linical variable at follow-up</w:t>
            </w:r>
            <w:r w:rsidRPr="00754987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 xml:space="preserve"># </w:t>
            </w:r>
            <w:r w:rsidRPr="0075498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dependent variable)</w:t>
            </w:r>
          </w:p>
        </w:tc>
      </w:tr>
      <w:tr w:rsidR="00596018" w:rsidRPr="00754987" w14:paraId="5C0FD706" w14:textId="77777777" w:rsidTr="00227AF9">
        <w:trPr>
          <w:trHeight w:val="67"/>
        </w:trPr>
        <w:tc>
          <w:tcPr>
            <w:tcW w:w="0" w:type="auto"/>
            <w:vMerge/>
            <w:shd w:val="clear" w:color="auto" w:fill="auto"/>
            <w:vAlign w:val="center"/>
          </w:tcPr>
          <w:p w14:paraId="76DBF029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</w:tcPr>
          <w:p w14:paraId="6E99576B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BBB8DE6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498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DSS scor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53F64EE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5498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DMT score</w:t>
            </w:r>
          </w:p>
        </w:tc>
      </w:tr>
      <w:tr w:rsidR="00596018" w:rsidRPr="00754987" w14:paraId="07C33051" w14:textId="77777777" w:rsidTr="00227AF9">
        <w:tc>
          <w:tcPr>
            <w:tcW w:w="0" w:type="auto"/>
            <w:vMerge w:val="restart"/>
            <w:shd w:val="clear" w:color="auto" w:fill="auto"/>
            <w:vAlign w:val="center"/>
          </w:tcPr>
          <w:p w14:paraId="66B8F5D7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754987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NCI </w:t>
            </w:r>
          </w:p>
          <w:p w14:paraId="60BC3230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4987">
              <w:rPr>
                <w:rFonts w:ascii="Times New Roman" w:hAnsi="Times New Roman" w:cs="Times New Roman"/>
                <w:sz w:val="18"/>
                <w:szCs w:val="18"/>
              </w:rPr>
              <w:t>RC (95%CI), p-value</w:t>
            </w:r>
          </w:p>
          <w:p w14:paraId="2EDE49A9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0BC934A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754987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Model R</w:t>
            </w:r>
            <w:r w:rsidRPr="00754987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vertAlign w:val="superscript"/>
              </w:rPr>
              <w:t>2</w:t>
            </w:r>
            <w:r w:rsidRPr="00754987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 (%I)</w:t>
            </w:r>
          </w:p>
        </w:tc>
        <w:tc>
          <w:tcPr>
            <w:tcW w:w="0" w:type="auto"/>
            <w:vAlign w:val="center"/>
          </w:tcPr>
          <w:p w14:paraId="7D6B4EE0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5498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ative (3DT1) spac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8BDF524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4987">
              <w:rPr>
                <w:rFonts w:ascii="Times New Roman" w:hAnsi="Times New Roman" w:cs="Times New Roman"/>
                <w:sz w:val="18"/>
                <w:szCs w:val="18"/>
              </w:rPr>
              <w:t xml:space="preserve">0.3470 (-2.0746 to 2.7686), p=0.771    </w:t>
            </w:r>
          </w:p>
          <w:p w14:paraId="4A723307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4987"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75498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754987">
              <w:rPr>
                <w:rFonts w:ascii="Times New Roman" w:hAnsi="Times New Roman" w:cs="Times New Roman"/>
                <w:sz w:val="18"/>
                <w:szCs w:val="18"/>
              </w:rPr>
              <w:t>=0.910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A1C824A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4987">
              <w:rPr>
                <w:rFonts w:ascii="Times New Roman" w:hAnsi="Times New Roman" w:cs="Times New Roman"/>
                <w:sz w:val="18"/>
                <w:szCs w:val="18"/>
              </w:rPr>
              <w:t xml:space="preserve">-7.8972 (-55.6039 to 39.8095), p=0.723    </w:t>
            </w:r>
          </w:p>
          <w:p w14:paraId="52BF1631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4987"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75498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754987">
              <w:rPr>
                <w:rFonts w:ascii="Times New Roman" w:hAnsi="Times New Roman" w:cs="Times New Roman"/>
                <w:sz w:val="18"/>
                <w:szCs w:val="18"/>
              </w:rPr>
              <w:t>=0.7461</w:t>
            </w:r>
          </w:p>
        </w:tc>
      </w:tr>
      <w:tr w:rsidR="00596018" w:rsidRPr="00754987" w14:paraId="7233C650" w14:textId="77777777" w:rsidTr="00227AF9">
        <w:tc>
          <w:tcPr>
            <w:tcW w:w="0" w:type="auto"/>
            <w:vMerge/>
            <w:shd w:val="clear" w:color="auto" w:fill="auto"/>
            <w:vAlign w:val="center"/>
          </w:tcPr>
          <w:p w14:paraId="66215716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816C1A8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5498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NI spac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C101BA2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4987">
              <w:rPr>
                <w:rFonts w:ascii="Times New Roman" w:hAnsi="Times New Roman" w:cs="Times New Roman"/>
                <w:sz w:val="18"/>
                <w:szCs w:val="18"/>
              </w:rPr>
              <w:t xml:space="preserve">-0.2665 (-2.323 to 1.7900), p=0.792    </w:t>
            </w:r>
          </w:p>
          <w:p w14:paraId="6100C1E8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4987"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75498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754987">
              <w:rPr>
                <w:rFonts w:ascii="Times New Roman" w:hAnsi="Times New Roman" w:cs="Times New Roman"/>
                <w:sz w:val="18"/>
                <w:szCs w:val="18"/>
              </w:rPr>
              <w:t>=0.909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51BD9FD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4987">
              <w:rPr>
                <w:rFonts w:ascii="Times New Roman" w:hAnsi="Times New Roman" w:cs="Times New Roman"/>
                <w:sz w:val="18"/>
                <w:szCs w:val="18"/>
              </w:rPr>
              <w:t xml:space="preserve">11.2964 (-25.9430 to 48.5358), p=0.518    </w:t>
            </w:r>
          </w:p>
          <w:p w14:paraId="4886B0A7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4987"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75498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754987">
              <w:rPr>
                <w:rFonts w:ascii="Times New Roman" w:hAnsi="Times New Roman" w:cs="Times New Roman"/>
                <w:sz w:val="18"/>
                <w:szCs w:val="18"/>
              </w:rPr>
              <w:t>=0.7359</w:t>
            </w:r>
          </w:p>
        </w:tc>
      </w:tr>
      <w:tr w:rsidR="00596018" w:rsidRPr="00754987" w14:paraId="0233614B" w14:textId="77777777" w:rsidTr="00227AF9">
        <w:tc>
          <w:tcPr>
            <w:tcW w:w="0" w:type="auto"/>
            <w:vMerge w:val="restart"/>
            <w:shd w:val="clear" w:color="auto" w:fill="auto"/>
            <w:vAlign w:val="center"/>
          </w:tcPr>
          <w:p w14:paraId="474BEE7D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754987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Maximum lesion NCI </w:t>
            </w:r>
          </w:p>
          <w:p w14:paraId="4708FBF7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4987">
              <w:rPr>
                <w:rFonts w:ascii="Times New Roman" w:hAnsi="Times New Roman" w:cs="Times New Roman"/>
                <w:sz w:val="18"/>
                <w:szCs w:val="18"/>
              </w:rPr>
              <w:t>RC (95%CI), p-value</w:t>
            </w:r>
          </w:p>
          <w:p w14:paraId="3EB7024E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  <w:p w14:paraId="0DE0406F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754987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Model R</w:t>
            </w:r>
            <w:r w:rsidRPr="00754987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vertAlign w:val="superscript"/>
              </w:rPr>
              <w:t>2</w:t>
            </w:r>
            <w:r w:rsidRPr="00754987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 (%I)</w:t>
            </w:r>
          </w:p>
        </w:tc>
        <w:tc>
          <w:tcPr>
            <w:tcW w:w="0" w:type="auto"/>
            <w:vAlign w:val="center"/>
          </w:tcPr>
          <w:p w14:paraId="6F148A7C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75498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ative (3DT1) spac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2119EAD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4987">
              <w:rPr>
                <w:rFonts w:ascii="Times New Roman" w:hAnsi="Times New Roman" w:cs="Times New Roman"/>
                <w:sz w:val="18"/>
                <w:szCs w:val="18"/>
              </w:rPr>
              <w:t xml:space="preserve">0.7815 (-0.2500 to 1.8130), p=0.132    </w:t>
            </w:r>
          </w:p>
          <w:p w14:paraId="79010E6A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4987"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75498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754987">
              <w:rPr>
                <w:rFonts w:ascii="Times New Roman" w:hAnsi="Times New Roman" w:cs="Times New Roman"/>
                <w:sz w:val="18"/>
                <w:szCs w:val="18"/>
              </w:rPr>
              <w:t>=0.917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892E1DC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4987">
              <w:rPr>
                <w:rFonts w:ascii="Times New Roman" w:hAnsi="Times New Roman" w:cs="Times New Roman"/>
                <w:sz w:val="18"/>
                <w:szCs w:val="18"/>
              </w:rPr>
              <w:t xml:space="preserve">-0.0028 (-0.0328 to 0.0272), p=0.840    </w:t>
            </w:r>
          </w:p>
          <w:p w14:paraId="75EF8E4F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4987"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75498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754987">
              <w:rPr>
                <w:rFonts w:ascii="Times New Roman" w:hAnsi="Times New Roman" w:cs="Times New Roman"/>
                <w:sz w:val="18"/>
                <w:szCs w:val="18"/>
              </w:rPr>
              <w:t>=0.7840</w:t>
            </w:r>
          </w:p>
        </w:tc>
      </w:tr>
      <w:tr w:rsidR="00596018" w:rsidRPr="00754987" w14:paraId="069CAAE0" w14:textId="77777777" w:rsidTr="00227AF9">
        <w:tc>
          <w:tcPr>
            <w:tcW w:w="0" w:type="auto"/>
            <w:vMerge/>
            <w:shd w:val="clear" w:color="auto" w:fill="auto"/>
            <w:vAlign w:val="center"/>
          </w:tcPr>
          <w:p w14:paraId="08281FA4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6527C33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75498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NI space</w:t>
            </w:r>
          </w:p>
        </w:tc>
        <w:tc>
          <w:tcPr>
            <w:tcW w:w="0" w:type="auto"/>
            <w:shd w:val="clear" w:color="auto" w:fill="DEEAF6" w:themeFill="accent5" w:themeFillTint="33"/>
            <w:vAlign w:val="center"/>
          </w:tcPr>
          <w:p w14:paraId="25735BAE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4987">
              <w:rPr>
                <w:rFonts w:ascii="Times New Roman" w:hAnsi="Times New Roman" w:cs="Times New Roman"/>
                <w:sz w:val="18"/>
                <w:szCs w:val="18"/>
              </w:rPr>
              <w:t>0.9248 (-0.1250 to 1.9745), p=</w:t>
            </w:r>
            <w:r w:rsidRPr="0075498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82</w:t>
            </w:r>
            <w:r w:rsidRPr="00754987">
              <w:rPr>
                <w:rFonts w:ascii="Times New Roman" w:hAnsi="Times New Roman" w:cs="Times New Roman"/>
                <w:sz w:val="18"/>
                <w:szCs w:val="18"/>
              </w:rPr>
              <w:t xml:space="preserve">    </w:t>
            </w:r>
          </w:p>
          <w:p w14:paraId="5590DE68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4987"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75498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754987">
              <w:rPr>
                <w:rFonts w:ascii="Times New Roman" w:hAnsi="Times New Roman" w:cs="Times New Roman"/>
                <w:sz w:val="18"/>
                <w:szCs w:val="18"/>
              </w:rPr>
              <w:t>=0.919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1B11792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4987">
              <w:rPr>
                <w:rFonts w:ascii="Times New Roman" w:hAnsi="Times New Roman" w:cs="Times New Roman"/>
                <w:sz w:val="18"/>
                <w:szCs w:val="18"/>
              </w:rPr>
              <w:t xml:space="preserve">-12.1223 (-30.4792 to 6.2345), p=0.174    </w:t>
            </w:r>
          </w:p>
          <w:p w14:paraId="71E20312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4987"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75498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754987">
              <w:rPr>
                <w:rFonts w:ascii="Times New Roman" w:hAnsi="Times New Roman" w:cs="Times New Roman"/>
                <w:sz w:val="18"/>
                <w:szCs w:val="18"/>
              </w:rPr>
              <w:t>=0.7694</w:t>
            </w:r>
          </w:p>
        </w:tc>
      </w:tr>
      <w:tr w:rsidR="00596018" w:rsidRPr="00754987" w14:paraId="1512921F" w14:textId="77777777" w:rsidTr="00227AF9">
        <w:tc>
          <w:tcPr>
            <w:tcW w:w="0" w:type="auto"/>
            <w:vMerge w:val="restart"/>
            <w:shd w:val="clear" w:color="auto" w:fill="auto"/>
            <w:vAlign w:val="center"/>
          </w:tcPr>
          <w:p w14:paraId="4354050D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754987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MCI </w:t>
            </w:r>
          </w:p>
          <w:p w14:paraId="0952ADFA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4987">
              <w:rPr>
                <w:rFonts w:ascii="Times New Roman" w:hAnsi="Times New Roman" w:cs="Times New Roman"/>
                <w:sz w:val="18"/>
                <w:szCs w:val="18"/>
              </w:rPr>
              <w:t>RC (95%CI), p-value</w:t>
            </w:r>
          </w:p>
          <w:p w14:paraId="43E8F2A9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14:paraId="5AB228FE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754987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Model R</w:t>
            </w:r>
            <w:r w:rsidRPr="00754987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vertAlign w:val="superscript"/>
              </w:rPr>
              <w:t>2</w:t>
            </w:r>
            <w:r w:rsidRPr="00754987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 (%I)</w:t>
            </w:r>
          </w:p>
        </w:tc>
        <w:tc>
          <w:tcPr>
            <w:tcW w:w="0" w:type="auto"/>
            <w:vAlign w:val="center"/>
          </w:tcPr>
          <w:p w14:paraId="7FDB6BD1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75498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ative (3DT1) spac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FC41F13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5498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0.0002 (-0.0017 to 0.0022), p=0.800    </w:t>
            </w:r>
          </w:p>
          <w:p w14:paraId="41E8CFFA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54987"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75498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75498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=0.909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B7F8CE1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5498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0.0137 (-0.0521 to 0.0794), p=0.630    </w:t>
            </w:r>
          </w:p>
          <w:p w14:paraId="074C4C2A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54987"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75498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75498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=0.7441</w:t>
            </w:r>
          </w:p>
        </w:tc>
      </w:tr>
      <w:tr w:rsidR="00596018" w:rsidRPr="00754987" w14:paraId="142C34D3" w14:textId="77777777" w:rsidTr="00227AF9">
        <w:tc>
          <w:tcPr>
            <w:tcW w:w="0" w:type="auto"/>
            <w:vMerge/>
            <w:shd w:val="clear" w:color="auto" w:fill="auto"/>
            <w:vAlign w:val="center"/>
          </w:tcPr>
          <w:p w14:paraId="047C5ED8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24F450F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75498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NI spac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61919F5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5498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-0.0005 (-0.0017 to 0.0008), p=0.436    </w:t>
            </w:r>
          </w:p>
          <w:p w14:paraId="2C0586C0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54987"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75498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75498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=0.911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B0F36CF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5498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-0.0014 (-0.0309 to 0.0281), p=0.919    </w:t>
            </w:r>
          </w:p>
          <w:p w14:paraId="41B692D8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54987"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75498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75498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=0.7254</w:t>
            </w:r>
          </w:p>
        </w:tc>
      </w:tr>
      <w:tr w:rsidR="00596018" w:rsidRPr="00754987" w14:paraId="26DEFBF3" w14:textId="77777777" w:rsidTr="00227AF9">
        <w:tc>
          <w:tcPr>
            <w:tcW w:w="0" w:type="auto"/>
            <w:vMerge w:val="restart"/>
            <w:shd w:val="clear" w:color="auto" w:fill="auto"/>
            <w:vAlign w:val="center"/>
          </w:tcPr>
          <w:p w14:paraId="7EF339A5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754987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CAI </w:t>
            </w:r>
          </w:p>
          <w:p w14:paraId="53F77B95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4987">
              <w:rPr>
                <w:rFonts w:ascii="Times New Roman" w:hAnsi="Times New Roman" w:cs="Times New Roman"/>
                <w:sz w:val="18"/>
                <w:szCs w:val="18"/>
              </w:rPr>
              <w:t>RC (95%CI), p-value</w:t>
            </w:r>
          </w:p>
          <w:p w14:paraId="584CDAB8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14:paraId="176FABA6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754987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Model R</w:t>
            </w:r>
            <w:r w:rsidRPr="00754987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vertAlign w:val="superscript"/>
              </w:rPr>
              <w:t>2</w:t>
            </w:r>
            <w:r w:rsidRPr="00754987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 (%I)</w:t>
            </w:r>
          </w:p>
        </w:tc>
        <w:tc>
          <w:tcPr>
            <w:tcW w:w="0" w:type="auto"/>
            <w:vAlign w:val="center"/>
          </w:tcPr>
          <w:p w14:paraId="3218BAE0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75498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ative (3DT1) spac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9C5E65C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5498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-0.2832 (-1.7423 to 1.1759), p=0.694     </w:t>
            </w:r>
          </w:p>
          <w:p w14:paraId="38234019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54987"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75498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75498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=0.910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B5ECF7B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5498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16.9948 (-5.5700 to 39.5597), p=0.126    </w:t>
            </w:r>
          </w:p>
          <w:p w14:paraId="3F4A77B4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54987"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75498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75498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=0.7944</w:t>
            </w:r>
          </w:p>
        </w:tc>
      </w:tr>
      <w:tr w:rsidR="00596018" w:rsidRPr="00754987" w14:paraId="652FBC02" w14:textId="77777777" w:rsidTr="00227AF9">
        <w:tc>
          <w:tcPr>
            <w:tcW w:w="0" w:type="auto"/>
            <w:vMerge/>
            <w:shd w:val="clear" w:color="auto" w:fill="auto"/>
            <w:vAlign w:val="center"/>
          </w:tcPr>
          <w:p w14:paraId="53745EA9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2605AE1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75498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NI spac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58B2947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5498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-0.2341 (-1.5002 to 1.0319), p=0.707    </w:t>
            </w:r>
          </w:p>
          <w:p w14:paraId="36BB63D5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54987"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75498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75498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=0.9101</w:t>
            </w:r>
          </w:p>
        </w:tc>
        <w:tc>
          <w:tcPr>
            <w:tcW w:w="0" w:type="auto"/>
            <w:shd w:val="clear" w:color="auto" w:fill="DEEAF6" w:themeFill="accent5" w:themeFillTint="33"/>
            <w:vAlign w:val="center"/>
          </w:tcPr>
          <w:p w14:paraId="4DF1B074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5498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8.4383 (-0.1029 to 36.9794), p=</w:t>
            </w:r>
            <w:r w:rsidRPr="00754987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051</w:t>
            </w:r>
            <w:r w:rsidRPr="0075498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  </w:t>
            </w:r>
          </w:p>
          <w:p w14:paraId="4C0B3652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54987"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75498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75498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=0.8085</w:t>
            </w:r>
          </w:p>
        </w:tc>
      </w:tr>
      <w:tr w:rsidR="00596018" w:rsidRPr="00754987" w14:paraId="5AB1CF42" w14:textId="77777777" w:rsidTr="00227AF9">
        <w:tc>
          <w:tcPr>
            <w:tcW w:w="0" w:type="auto"/>
            <w:vMerge w:val="restart"/>
            <w:shd w:val="clear" w:color="auto" w:fill="auto"/>
            <w:vAlign w:val="center"/>
          </w:tcPr>
          <w:p w14:paraId="734C78DB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754987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CPI </w:t>
            </w:r>
          </w:p>
          <w:p w14:paraId="57C56B7C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4987">
              <w:rPr>
                <w:rFonts w:ascii="Times New Roman" w:hAnsi="Times New Roman" w:cs="Times New Roman"/>
                <w:sz w:val="18"/>
                <w:szCs w:val="18"/>
              </w:rPr>
              <w:t>RC (95%CI), p-value</w:t>
            </w:r>
          </w:p>
          <w:p w14:paraId="4BB94CB0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14:paraId="1EBFD135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754987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Model R</w:t>
            </w:r>
            <w:r w:rsidRPr="00754987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vertAlign w:val="superscript"/>
              </w:rPr>
              <w:t>2</w:t>
            </w:r>
            <w:r w:rsidRPr="00754987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 (%I)</w:t>
            </w:r>
          </w:p>
        </w:tc>
        <w:tc>
          <w:tcPr>
            <w:tcW w:w="0" w:type="auto"/>
            <w:vAlign w:val="center"/>
          </w:tcPr>
          <w:p w14:paraId="3FC9ACDB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75498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ative (3DT1) spac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6F915CA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5498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-0.0464 (-1.2063 to 1.1135), p=0.935    </w:t>
            </w:r>
          </w:p>
          <w:p w14:paraId="0CC5C41F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54987"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75498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75498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=0.909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A0195A8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5498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2.7817 (-18.8431 to 24.4064), p=0.782     </w:t>
            </w:r>
          </w:p>
          <w:p w14:paraId="49D710F1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54987"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75498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75498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=0.7449</w:t>
            </w:r>
          </w:p>
        </w:tc>
      </w:tr>
      <w:tr w:rsidR="00596018" w:rsidRPr="00754987" w14:paraId="33BD0046" w14:textId="77777777" w:rsidTr="00227AF9">
        <w:tc>
          <w:tcPr>
            <w:tcW w:w="0" w:type="auto"/>
            <w:vMerge/>
            <w:shd w:val="clear" w:color="auto" w:fill="auto"/>
            <w:vAlign w:val="center"/>
          </w:tcPr>
          <w:p w14:paraId="7268EB6B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E1C5CE9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75498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NI spac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12525FE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5498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-0.1515 (-1.1606 to 0.8576), p=0.760    </w:t>
            </w:r>
          </w:p>
          <w:p w14:paraId="692F68D2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54987"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75498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75498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=0.910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AD5418A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5498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8.4221 (-10.8937 to 27.7380), p=0.358    </w:t>
            </w:r>
          </w:p>
          <w:p w14:paraId="424031A3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54987"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75498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75498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=0.7464</w:t>
            </w:r>
          </w:p>
        </w:tc>
      </w:tr>
      <w:tr w:rsidR="00596018" w:rsidRPr="00754987" w14:paraId="61B9018B" w14:textId="77777777" w:rsidTr="00227AF9">
        <w:tc>
          <w:tcPr>
            <w:tcW w:w="0" w:type="auto"/>
            <w:vMerge w:val="restart"/>
            <w:shd w:val="clear" w:color="auto" w:fill="auto"/>
            <w:vAlign w:val="center"/>
          </w:tcPr>
          <w:p w14:paraId="74C050E6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754987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CSI </w:t>
            </w:r>
          </w:p>
          <w:p w14:paraId="10EC6EBC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4987">
              <w:rPr>
                <w:rFonts w:ascii="Times New Roman" w:hAnsi="Times New Roman" w:cs="Times New Roman"/>
                <w:sz w:val="18"/>
                <w:szCs w:val="18"/>
              </w:rPr>
              <w:t>RC (95%CI), p-value</w:t>
            </w:r>
          </w:p>
          <w:p w14:paraId="5960DA6B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14:paraId="73A81695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754987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Model R</w:t>
            </w:r>
            <w:r w:rsidRPr="00754987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vertAlign w:val="superscript"/>
              </w:rPr>
              <w:t>2</w:t>
            </w:r>
            <w:r w:rsidRPr="00754987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 (%I)</w:t>
            </w:r>
          </w:p>
        </w:tc>
        <w:tc>
          <w:tcPr>
            <w:tcW w:w="0" w:type="auto"/>
            <w:vAlign w:val="center"/>
          </w:tcPr>
          <w:p w14:paraId="1277388F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75498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ative (3DT1) spac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2C1851E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5498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0.3481 (-0.9630 to 1.6592), p=0.590    </w:t>
            </w:r>
          </w:p>
          <w:p w14:paraId="551C8818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54987"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75498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75498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=0.9107</w:t>
            </w:r>
          </w:p>
        </w:tc>
        <w:tc>
          <w:tcPr>
            <w:tcW w:w="0" w:type="auto"/>
            <w:shd w:val="clear" w:color="auto" w:fill="DEEAF6" w:themeFill="accent5" w:themeFillTint="33"/>
            <w:vAlign w:val="center"/>
          </w:tcPr>
          <w:p w14:paraId="429DE367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5498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8.2982 (-37.1052 to 0.5089), p=</w:t>
            </w:r>
            <w:r w:rsidRPr="00754987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055</w:t>
            </w:r>
            <w:r w:rsidRPr="0075498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  </w:t>
            </w:r>
          </w:p>
          <w:p w14:paraId="3E29B95D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5498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2=0.8187</w:t>
            </w:r>
          </w:p>
        </w:tc>
      </w:tr>
      <w:tr w:rsidR="00596018" w:rsidRPr="00754987" w14:paraId="5416A867" w14:textId="77777777" w:rsidTr="00227AF9">
        <w:tc>
          <w:tcPr>
            <w:tcW w:w="0" w:type="auto"/>
            <w:vMerge/>
            <w:shd w:val="clear" w:color="auto" w:fill="auto"/>
            <w:vAlign w:val="center"/>
          </w:tcPr>
          <w:p w14:paraId="117D2CC2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A2ABA3D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75498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NI spac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4376CA3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5498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0.2726 (-0.7852 to 1.3305), p=0.601    </w:t>
            </w:r>
          </w:p>
          <w:p w14:paraId="7D4F5EB6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54987"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75498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75498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=0.9106</w:t>
            </w:r>
          </w:p>
        </w:tc>
        <w:tc>
          <w:tcPr>
            <w:tcW w:w="0" w:type="auto"/>
            <w:shd w:val="clear" w:color="auto" w:fill="FFF2CC" w:themeFill="accent4" w:themeFillTint="33"/>
            <w:vAlign w:val="center"/>
          </w:tcPr>
          <w:p w14:paraId="68F1607B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754987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-19.7636 (-33.7513 to -5.7759), p=0.010    </w:t>
            </w:r>
          </w:p>
          <w:p w14:paraId="0F0F2BF9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754987"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75498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754987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=0.8537</w:t>
            </w:r>
          </w:p>
        </w:tc>
      </w:tr>
    </w:tbl>
    <w:p w14:paraId="0447530F" w14:textId="77777777" w:rsidR="00596018" w:rsidRPr="00754987" w:rsidRDefault="00596018" w:rsidP="00596018">
      <w:pPr>
        <w:jc w:val="both"/>
        <w:rPr>
          <w:rFonts w:ascii="Times New Roman" w:eastAsia="Times New Roman" w:hAnsi="Times New Roman" w:cs="Times New Roman"/>
          <w:b/>
          <w:bCs/>
          <w:color w:val="201F1E"/>
          <w:sz w:val="22"/>
          <w:szCs w:val="22"/>
          <w:lang w:eastAsia="en-GB"/>
        </w:rPr>
      </w:pPr>
    </w:p>
    <w:p w14:paraId="36BA6975" w14:textId="2BE59A61" w:rsidR="00596018" w:rsidRPr="00362327" w:rsidRDefault="00596018" w:rsidP="00362327">
      <w:pPr>
        <w:jc w:val="both"/>
        <w:rPr>
          <w:rFonts w:ascii="Times New Roman" w:hAnsi="Times New Roman" w:cs="Times New Roman"/>
          <w:sz w:val="18"/>
          <w:szCs w:val="18"/>
        </w:rPr>
      </w:pPr>
      <w:r w:rsidRPr="00754987">
        <w:rPr>
          <w:rFonts w:ascii="Times New Roman" w:eastAsia="Times New Roman" w:hAnsi="Times New Roman" w:cs="Times New Roman"/>
          <w:b/>
          <w:bCs/>
          <w:color w:val="201F1E"/>
          <w:sz w:val="18"/>
          <w:szCs w:val="18"/>
          <w:lang w:eastAsia="en-GB"/>
        </w:rPr>
        <w:t>(new) Supplementary Table 7</w:t>
      </w:r>
      <w:r w:rsidRPr="00754987">
        <w:rPr>
          <w:rFonts w:ascii="Times New Roman" w:hAnsi="Times New Roman" w:cs="Times New Roman"/>
          <w:b/>
          <w:bCs/>
          <w:sz w:val="18"/>
          <w:szCs w:val="18"/>
        </w:rPr>
        <w:t>. Footnote. a:</w:t>
      </w:r>
      <w:r w:rsidRPr="00754987">
        <w:rPr>
          <w:rFonts w:ascii="Times New Roman" w:hAnsi="Times New Roman" w:cs="Times New Roman"/>
          <w:sz w:val="18"/>
          <w:szCs w:val="18"/>
        </w:rPr>
        <w:t xml:space="preserve"> the EDSS score is measured in EDSS score units; the inverse of TWT and the inverse of 9HPT, in 1/s; and the PASAT and SDMT scores, in number of correct answers; </w:t>
      </w:r>
      <w:r w:rsidRPr="00754987">
        <w:rPr>
          <w:rFonts w:ascii="Times New Roman" w:hAnsi="Times New Roman" w:cs="Times New Roman"/>
          <w:b/>
          <w:bCs/>
          <w:sz w:val="18"/>
          <w:szCs w:val="18"/>
        </w:rPr>
        <w:t>b:</w:t>
      </w:r>
      <w:r w:rsidRPr="00754987">
        <w:rPr>
          <w:rFonts w:ascii="Times New Roman" w:hAnsi="Times New Roman" w:cs="Times New Roman"/>
          <w:sz w:val="18"/>
          <w:szCs w:val="18"/>
        </w:rPr>
        <w:t xml:space="preserve"> all spatial distribution metrics are measured in dimensionless units except for MCI, which is measured in mm</w:t>
      </w:r>
      <w:r w:rsidRPr="00754987">
        <w:rPr>
          <w:rFonts w:ascii="Times New Roman" w:hAnsi="Times New Roman" w:cs="Times New Roman"/>
          <w:sz w:val="18"/>
          <w:szCs w:val="18"/>
          <w:vertAlign w:val="superscript"/>
        </w:rPr>
        <w:t>2</w:t>
      </w:r>
      <w:r w:rsidRPr="00754987">
        <w:rPr>
          <w:rFonts w:ascii="Times New Roman" w:hAnsi="Times New Roman" w:cs="Times New Roman"/>
          <w:sz w:val="18"/>
          <w:szCs w:val="18"/>
        </w:rPr>
        <w:t xml:space="preserve">; </w:t>
      </w:r>
      <w:r w:rsidRPr="00754987">
        <w:rPr>
          <w:rFonts w:ascii="Times New Roman" w:hAnsi="Times New Roman" w:cs="Times New Roman"/>
          <w:i/>
          <w:iCs/>
          <w:sz w:val="18"/>
          <w:szCs w:val="18"/>
        </w:rPr>
        <w:t xml:space="preserve">Abbreviations (in alphabetical order): </w:t>
      </w:r>
      <w:r w:rsidRPr="00754987">
        <w:rPr>
          <w:rFonts w:ascii="Times New Roman" w:hAnsi="Times New Roman" w:cs="Times New Roman"/>
          <w:sz w:val="18"/>
          <w:szCs w:val="18"/>
        </w:rPr>
        <w:t>9HPT: nine-hole peg test; Adj R</w:t>
      </w:r>
      <w:r w:rsidRPr="00754987">
        <w:rPr>
          <w:rFonts w:ascii="Times New Roman" w:hAnsi="Times New Roman" w:cs="Times New Roman"/>
          <w:sz w:val="18"/>
          <w:szCs w:val="18"/>
          <w:vertAlign w:val="superscript"/>
        </w:rPr>
        <w:t>2</w:t>
      </w:r>
      <w:r w:rsidRPr="00754987">
        <w:rPr>
          <w:rFonts w:ascii="Times New Roman" w:hAnsi="Times New Roman" w:cs="Times New Roman"/>
          <w:sz w:val="18"/>
          <w:szCs w:val="18"/>
        </w:rPr>
        <w:t xml:space="preserve">: adjusted R-squared; CAI: covariance anisotropy index; CI: Confidence Interval; CPI: covariance planarity index; NCI: neuraxis caudality index; PASAT: paced auditory serial addition test; RC: regression coefficient; SDMT: symbol digit modalities test; CSI: covariance sphericity index; MCI: mean covariance index; TWT: 25-foot timed walk test.  </w:t>
      </w:r>
    </w:p>
    <w:p w14:paraId="082DCCC5" w14:textId="77777777" w:rsidR="0091728D" w:rsidRDefault="0091728D" w:rsidP="00E27FD2">
      <w:pPr>
        <w:rPr>
          <w:rFonts w:ascii="Times New Roman" w:hAnsi="Times New Roman" w:cs="Times New Roman"/>
          <w:b/>
          <w:bCs/>
          <w:u w:val="single"/>
        </w:rPr>
      </w:pPr>
    </w:p>
    <w:p w14:paraId="2B5E5056" w14:textId="77777777" w:rsidR="0091728D" w:rsidRDefault="0091728D" w:rsidP="00E27FD2">
      <w:pPr>
        <w:rPr>
          <w:rFonts w:ascii="Times New Roman" w:hAnsi="Times New Roman" w:cs="Times New Roman"/>
          <w:b/>
          <w:bCs/>
          <w:u w:val="single"/>
        </w:rPr>
      </w:pPr>
    </w:p>
    <w:p w14:paraId="218C27B6" w14:textId="77777777" w:rsidR="0091728D" w:rsidRDefault="0091728D" w:rsidP="00E27FD2">
      <w:pPr>
        <w:rPr>
          <w:rFonts w:ascii="Times New Roman" w:hAnsi="Times New Roman" w:cs="Times New Roman"/>
          <w:b/>
          <w:bCs/>
          <w:u w:val="single"/>
        </w:rPr>
      </w:pPr>
    </w:p>
    <w:p w14:paraId="52EFF04F" w14:textId="77777777" w:rsidR="0091728D" w:rsidRDefault="0091728D" w:rsidP="00E27FD2">
      <w:pPr>
        <w:rPr>
          <w:rFonts w:ascii="Times New Roman" w:hAnsi="Times New Roman" w:cs="Times New Roman"/>
          <w:b/>
          <w:bCs/>
          <w:u w:val="single"/>
        </w:rPr>
      </w:pPr>
    </w:p>
    <w:p w14:paraId="7E8FF145" w14:textId="77777777" w:rsidR="00596018" w:rsidRPr="00754987" w:rsidRDefault="00596018">
      <w:pPr>
        <w:rPr>
          <w:rFonts w:ascii="Times New Roman" w:hAnsi="Times New Roman" w:cs="Times New Roman"/>
        </w:rPr>
      </w:pPr>
    </w:p>
    <w:sectPr w:rsidR="00596018" w:rsidRPr="00754987" w:rsidSect="00391BC0">
      <w:headerReference w:type="even" r:id="rId6"/>
      <w:headerReference w:type="default" r:id="rId7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124CCA" w14:textId="77777777" w:rsidR="00D17867" w:rsidRDefault="00D17867" w:rsidP="00C846CD">
      <w:r>
        <w:separator/>
      </w:r>
    </w:p>
  </w:endnote>
  <w:endnote w:type="continuationSeparator" w:id="0">
    <w:p w14:paraId="77E99C4D" w14:textId="77777777" w:rsidR="00D17867" w:rsidRDefault="00D17867" w:rsidP="00C846C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9DF7F6" w14:textId="77777777" w:rsidR="00D17867" w:rsidRDefault="00D17867" w:rsidP="00C846CD">
      <w:r>
        <w:separator/>
      </w:r>
    </w:p>
  </w:footnote>
  <w:footnote w:type="continuationSeparator" w:id="0">
    <w:p w14:paraId="58B3384E" w14:textId="77777777" w:rsidR="00D17867" w:rsidRDefault="00D17867" w:rsidP="00C846C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802266768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3587D7DF" w14:textId="13E43AF5" w:rsidR="00C846CD" w:rsidRDefault="00C846CD" w:rsidP="00B4594F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31F5EE3" w14:textId="77777777" w:rsidR="00C846CD" w:rsidRDefault="00C846CD" w:rsidP="00C846CD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540128394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7D1D0A67" w14:textId="2650F89A" w:rsidR="00C846CD" w:rsidRDefault="00C846CD" w:rsidP="00B4594F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30FB845" w14:textId="77777777" w:rsidR="00C846CD" w:rsidRDefault="00C846CD" w:rsidP="00C846CD">
    <w:pPr>
      <w:pStyle w:val="Header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8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7FD2"/>
    <w:rsid w:val="00092FF0"/>
    <w:rsid w:val="000C2E12"/>
    <w:rsid w:val="00110500"/>
    <w:rsid w:val="00161B16"/>
    <w:rsid w:val="0016605C"/>
    <w:rsid w:val="001A4A8D"/>
    <w:rsid w:val="001D35E7"/>
    <w:rsid w:val="001E73D1"/>
    <w:rsid w:val="00251C8A"/>
    <w:rsid w:val="00280597"/>
    <w:rsid w:val="00291CF7"/>
    <w:rsid w:val="002D4487"/>
    <w:rsid w:val="002E4B6A"/>
    <w:rsid w:val="00330102"/>
    <w:rsid w:val="003346C2"/>
    <w:rsid w:val="00356C57"/>
    <w:rsid w:val="00362327"/>
    <w:rsid w:val="00371D48"/>
    <w:rsid w:val="00391BC0"/>
    <w:rsid w:val="003A6780"/>
    <w:rsid w:val="003D421D"/>
    <w:rsid w:val="003D56CA"/>
    <w:rsid w:val="004437CB"/>
    <w:rsid w:val="00494A72"/>
    <w:rsid w:val="004C7C85"/>
    <w:rsid w:val="004F26D5"/>
    <w:rsid w:val="004F6DD5"/>
    <w:rsid w:val="00513684"/>
    <w:rsid w:val="00556618"/>
    <w:rsid w:val="00572B0F"/>
    <w:rsid w:val="00596018"/>
    <w:rsid w:val="005967C4"/>
    <w:rsid w:val="005C078C"/>
    <w:rsid w:val="005E00B6"/>
    <w:rsid w:val="00635BB3"/>
    <w:rsid w:val="0063783F"/>
    <w:rsid w:val="00652769"/>
    <w:rsid w:val="00652DDF"/>
    <w:rsid w:val="006638B1"/>
    <w:rsid w:val="00677CC4"/>
    <w:rsid w:val="007042D1"/>
    <w:rsid w:val="00705240"/>
    <w:rsid w:val="007167D4"/>
    <w:rsid w:val="00733092"/>
    <w:rsid w:val="00754987"/>
    <w:rsid w:val="007B18F1"/>
    <w:rsid w:val="007B3162"/>
    <w:rsid w:val="007C06BE"/>
    <w:rsid w:val="007D14E1"/>
    <w:rsid w:val="007D3E50"/>
    <w:rsid w:val="00824E26"/>
    <w:rsid w:val="00856CA3"/>
    <w:rsid w:val="008C7C73"/>
    <w:rsid w:val="008E129D"/>
    <w:rsid w:val="009050AA"/>
    <w:rsid w:val="00911576"/>
    <w:rsid w:val="0091728D"/>
    <w:rsid w:val="00923C5C"/>
    <w:rsid w:val="00943D6A"/>
    <w:rsid w:val="00945B9A"/>
    <w:rsid w:val="00953FE3"/>
    <w:rsid w:val="00957122"/>
    <w:rsid w:val="00957C8C"/>
    <w:rsid w:val="009D6EDE"/>
    <w:rsid w:val="009E2FBB"/>
    <w:rsid w:val="00A32E9C"/>
    <w:rsid w:val="00A33776"/>
    <w:rsid w:val="00A43A5C"/>
    <w:rsid w:val="00A529B9"/>
    <w:rsid w:val="00A7703E"/>
    <w:rsid w:val="00A8283B"/>
    <w:rsid w:val="00AE6DF8"/>
    <w:rsid w:val="00AF51F3"/>
    <w:rsid w:val="00B10F9E"/>
    <w:rsid w:val="00B202BD"/>
    <w:rsid w:val="00B46BA6"/>
    <w:rsid w:val="00B54FAE"/>
    <w:rsid w:val="00BD12E9"/>
    <w:rsid w:val="00C47B5F"/>
    <w:rsid w:val="00C524D8"/>
    <w:rsid w:val="00C57800"/>
    <w:rsid w:val="00C60AD0"/>
    <w:rsid w:val="00C66091"/>
    <w:rsid w:val="00C77F39"/>
    <w:rsid w:val="00C846CD"/>
    <w:rsid w:val="00CA0BA4"/>
    <w:rsid w:val="00CB2510"/>
    <w:rsid w:val="00CC592B"/>
    <w:rsid w:val="00CE079B"/>
    <w:rsid w:val="00CF0F5F"/>
    <w:rsid w:val="00D04224"/>
    <w:rsid w:val="00D1463B"/>
    <w:rsid w:val="00D15B9A"/>
    <w:rsid w:val="00D17867"/>
    <w:rsid w:val="00D30E86"/>
    <w:rsid w:val="00D60C18"/>
    <w:rsid w:val="00D632E2"/>
    <w:rsid w:val="00D81123"/>
    <w:rsid w:val="00D8711E"/>
    <w:rsid w:val="00D974A2"/>
    <w:rsid w:val="00DB4A8D"/>
    <w:rsid w:val="00E22BAC"/>
    <w:rsid w:val="00E27FD2"/>
    <w:rsid w:val="00E6534F"/>
    <w:rsid w:val="00E66C8A"/>
    <w:rsid w:val="00EB3523"/>
    <w:rsid w:val="00EF3460"/>
    <w:rsid w:val="00F03224"/>
    <w:rsid w:val="00F06EC4"/>
    <w:rsid w:val="00F92E79"/>
    <w:rsid w:val="00FB1D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35D31D9"/>
  <w15:chartTrackingRefBased/>
  <w15:docId w15:val="{F0D66737-0B18-E847-8970-5796803BD6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9601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846CD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846CD"/>
  </w:style>
  <w:style w:type="character" w:styleId="PageNumber">
    <w:name w:val="page number"/>
    <w:basedOn w:val="DefaultParagraphFont"/>
    <w:uiPriority w:val="99"/>
    <w:semiHidden/>
    <w:unhideWhenUsed/>
    <w:rsid w:val="00C846C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06</Words>
  <Characters>2320</Characters>
  <Application>Microsoft Office Word</Application>
  <DocSecurity>0</DocSecurity>
  <Lines>19</Lines>
  <Paragraphs>5</Paragraphs>
  <ScaleCrop>false</ScaleCrop>
  <Company/>
  <LinksUpToDate>false</LinksUpToDate>
  <CharactersWithSpaces>27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men Tur</dc:creator>
  <cp:keywords/>
  <dc:description/>
  <cp:lastModifiedBy>Carmen Tur</cp:lastModifiedBy>
  <cp:revision>3</cp:revision>
  <dcterms:created xsi:type="dcterms:W3CDTF">2021-11-20T22:37:00Z</dcterms:created>
  <dcterms:modified xsi:type="dcterms:W3CDTF">2021-11-20T23:33:00Z</dcterms:modified>
</cp:coreProperties>
</file>